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FF836" w14:textId="77777777" w:rsidR="00E02608" w:rsidRPr="00260497" w:rsidRDefault="00E02608" w:rsidP="00E02608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orting</w:t>
      </w:r>
      <w:r w:rsidRPr="00260497">
        <w:rPr>
          <w:rFonts w:asciiTheme="majorBidi" w:hAnsiTheme="majorBidi" w:cstheme="majorBidi"/>
          <w:b/>
          <w:bCs/>
          <w:sz w:val="28"/>
          <w:szCs w:val="28"/>
        </w:rPr>
        <w:t xml:space="preserve"> Information</w:t>
      </w:r>
    </w:p>
    <w:p w14:paraId="5901F826" w14:textId="77777777" w:rsidR="00E02608" w:rsidRPr="004A1F6D" w:rsidRDefault="00E02608" w:rsidP="00E0260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4A1F6D">
        <w:rPr>
          <w:rFonts w:asciiTheme="majorBidi" w:hAnsiTheme="majorBidi" w:cstheme="majorBidi"/>
          <w:b/>
          <w:bCs/>
          <w:sz w:val="24"/>
          <w:szCs w:val="24"/>
        </w:rPr>
        <w:t>Immunoinformatics</w:t>
      </w:r>
      <w:proofErr w:type="spellEnd"/>
      <w:r w:rsidRPr="004A1F6D">
        <w:rPr>
          <w:rFonts w:asciiTheme="majorBidi" w:hAnsiTheme="majorBidi" w:cstheme="majorBidi"/>
          <w:b/>
          <w:bCs/>
          <w:sz w:val="24"/>
          <w:szCs w:val="24"/>
        </w:rPr>
        <w:t xml:space="preserve"> Analysis of Candidate Proteins for Controlling Bovine Paratuberculosis</w:t>
      </w:r>
    </w:p>
    <w:p w14:paraId="3B999D0D" w14:textId="77777777" w:rsidR="00E02608" w:rsidRDefault="00E02608" w:rsidP="00E0260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A1F6D">
        <w:rPr>
          <w:rFonts w:asciiTheme="majorBidi" w:hAnsiTheme="majorBidi" w:cstheme="majorBidi"/>
          <w:sz w:val="24"/>
          <w:szCs w:val="24"/>
        </w:rPr>
        <w:t>Maryam Sadat Moezzi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4A1F6D">
        <w:rPr>
          <w:rFonts w:asciiTheme="majorBidi" w:hAnsiTheme="majorBidi" w:cstheme="majorBidi"/>
          <w:sz w:val="24"/>
          <w:szCs w:val="24"/>
        </w:rPr>
        <w:t xml:space="preserve">, </w:t>
      </w:r>
      <w:bookmarkStart w:id="0" w:name="_Hlk108311060"/>
      <w:r w:rsidRPr="004A1F6D">
        <w:rPr>
          <w:rFonts w:asciiTheme="majorBidi" w:hAnsiTheme="majorBidi" w:cstheme="majorBidi"/>
          <w:sz w:val="24"/>
          <w:szCs w:val="24"/>
        </w:rPr>
        <w:t>Abdollah Derakhshandeh</w:t>
      </w:r>
      <w:bookmarkEnd w:id="0"/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4A1F6D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A1F6D">
        <w:rPr>
          <w:rFonts w:asciiTheme="majorBidi" w:hAnsiTheme="majorBidi" w:cstheme="majorBidi"/>
          <w:sz w:val="24"/>
          <w:szCs w:val="24"/>
        </w:rPr>
        <w:t>Farhid</w:t>
      </w:r>
      <w:proofErr w:type="spellEnd"/>
      <w:r w:rsidRPr="004A1F6D">
        <w:rPr>
          <w:rFonts w:asciiTheme="majorBidi" w:hAnsiTheme="majorBidi" w:cstheme="majorBidi"/>
          <w:sz w:val="24"/>
          <w:szCs w:val="24"/>
        </w:rPr>
        <w:t xml:space="preserve"> Hemmatzadeh</w:t>
      </w: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</w:p>
    <w:p w14:paraId="0F2ACDFF" w14:textId="77777777" w:rsidR="00E02608" w:rsidRDefault="00E02608" w:rsidP="00E0260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1606D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F1606D">
        <w:rPr>
          <w:rFonts w:asciiTheme="majorBidi" w:hAnsiTheme="majorBidi" w:cstheme="majorBidi"/>
          <w:sz w:val="24"/>
          <w:szCs w:val="24"/>
        </w:rPr>
        <w:t>Department of Pathobiology, School of Veterinary Medicine, Shiraz University, Shiraz, Iran.</w:t>
      </w:r>
    </w:p>
    <w:p w14:paraId="782D740B" w14:textId="77777777" w:rsidR="00E02608" w:rsidRDefault="00E02608" w:rsidP="00E0260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A7BD2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4A7BD2">
        <w:rPr>
          <w:rFonts w:asciiTheme="majorBidi" w:hAnsiTheme="majorBidi" w:cstheme="majorBidi"/>
          <w:sz w:val="24"/>
          <w:szCs w:val="24"/>
        </w:rPr>
        <w:t>School of Animal and Veterinary Sciences, The University of Adelaide, South Australia, Australia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2C9C3FC" w14:textId="77777777" w:rsidR="00E02608" w:rsidRDefault="00E02608" w:rsidP="00E02608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17042F0" w14:textId="77777777" w:rsidR="00E02608" w:rsidRPr="00F14D83" w:rsidRDefault="00E02608" w:rsidP="00E0260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Pr="00F14D83">
        <w:rPr>
          <w:rFonts w:asciiTheme="majorBidi" w:hAnsiTheme="majorBidi" w:cstheme="majorBidi"/>
          <w:b/>
          <w:bCs/>
          <w:sz w:val="24"/>
          <w:szCs w:val="24"/>
        </w:rPr>
        <w:t>Table.</w:t>
      </w:r>
      <w:r w:rsidRPr="00F14D83">
        <w:rPr>
          <w:rFonts w:asciiTheme="majorBidi" w:hAnsiTheme="majorBidi" w:cstheme="majorBidi"/>
          <w:sz w:val="24"/>
          <w:szCs w:val="24"/>
        </w:rPr>
        <w:t xml:space="preserve"> IFN-γ inducer HTL epitop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10"/>
        <w:gridCol w:w="3150"/>
      </w:tblGrid>
      <w:tr w:rsidR="00E02608" w:rsidRPr="00A57A05" w14:paraId="1C998C02" w14:textId="77777777" w:rsidTr="008775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AC4A0FF" w14:textId="77777777" w:rsidR="00E02608" w:rsidRPr="00A57A05" w:rsidRDefault="00E02608" w:rsidP="008775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57A05">
              <w:rPr>
                <w:rFonts w:asciiTheme="majorBidi" w:hAnsiTheme="majorBidi" w:cstheme="majorBidi"/>
                <w:sz w:val="20"/>
                <w:szCs w:val="20"/>
              </w:rPr>
              <w:t>ht-MAP2191</w:t>
            </w:r>
          </w:p>
        </w:tc>
        <w:tc>
          <w:tcPr>
            <w:tcW w:w="3150" w:type="dxa"/>
          </w:tcPr>
          <w:p w14:paraId="04611CC6" w14:textId="77777777" w:rsidR="00E02608" w:rsidRPr="00A57A05" w:rsidRDefault="00E02608" w:rsidP="008775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57A05">
              <w:rPr>
                <w:rFonts w:asciiTheme="majorBidi" w:hAnsiTheme="majorBidi" w:cstheme="majorBidi"/>
                <w:sz w:val="20"/>
                <w:szCs w:val="20"/>
              </w:rPr>
              <w:t>ht</w:t>
            </w:r>
            <w:proofErr w:type="spellEnd"/>
            <w:r w:rsidRPr="00A57A05">
              <w:rPr>
                <w:rFonts w:asciiTheme="majorBidi" w:hAnsiTheme="majorBidi" w:cstheme="majorBidi"/>
                <w:sz w:val="20"/>
                <w:szCs w:val="20"/>
              </w:rPr>
              <w:t>-FAP-P</w:t>
            </w:r>
          </w:p>
        </w:tc>
      </w:tr>
      <w:tr w:rsidR="00E02608" w:rsidRPr="00A57A05" w14:paraId="4B802442" w14:textId="77777777" w:rsidTr="00877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99CE56B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KLGPTLDRLNSVAAM</w:t>
            </w:r>
          </w:p>
          <w:p w14:paraId="231A18A8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GPTLDRLNSVAAML</w:t>
            </w:r>
          </w:p>
          <w:p w14:paraId="3B30B641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PTLDRLNSVAAMLE</w:t>
            </w:r>
          </w:p>
          <w:p w14:paraId="56CCB18E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TLDRLNSVAAMLEK</w:t>
            </w:r>
          </w:p>
          <w:p w14:paraId="05C47B8B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LDRLNSVAAMLEKN</w:t>
            </w:r>
          </w:p>
          <w:p w14:paraId="5DC426A3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DRLNSVAAMLEKNR</w:t>
            </w:r>
          </w:p>
          <w:p w14:paraId="490B1C52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VAAMLEKNRDNLSKA</w:t>
            </w:r>
          </w:p>
          <w:p w14:paraId="4A4A5F36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AMLEKNRDNLSKAL</w:t>
            </w:r>
          </w:p>
          <w:p w14:paraId="22338A43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KNRDNLSKALPGLKK</w:t>
            </w:r>
          </w:p>
          <w:p w14:paraId="2E4BF88B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RDNLSKALPGLKKF</w:t>
            </w:r>
          </w:p>
          <w:p w14:paraId="338ABBEC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DNLSKALPGLKKFE</w:t>
            </w:r>
          </w:p>
          <w:p w14:paraId="6C5814E3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NLSKALPGLKKFEI</w:t>
            </w:r>
          </w:p>
          <w:p w14:paraId="0A264599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LSKALPGLKKFEIT</w:t>
            </w:r>
          </w:p>
          <w:p w14:paraId="7948BF3E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SKALPGLKKFEITS</w:t>
            </w:r>
          </w:p>
          <w:p w14:paraId="76DDA45B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PGLKKFEITSGESV</w:t>
            </w:r>
          </w:p>
          <w:p w14:paraId="2FF73A8F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GLKKFEITSGESVS</w:t>
            </w:r>
          </w:p>
          <w:p w14:paraId="3A8E5166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LKKFEITSGESVSN</w:t>
            </w:r>
          </w:p>
          <w:p w14:paraId="00D57A8B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KKFEITSGESVSNG</w:t>
            </w:r>
          </w:p>
          <w:p w14:paraId="18CADAB9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KKFEITSGESVSNGF</w:t>
            </w:r>
          </w:p>
          <w:p w14:paraId="3935B5D6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NGFYYNAFVPNLAI</w:t>
            </w:r>
          </w:p>
          <w:p w14:paraId="5C8DB4C9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GFYYNAFVPNLAIP</w:t>
            </w:r>
          </w:p>
          <w:p w14:paraId="435D63AD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FYYNAFVPNLAIPE</w:t>
            </w:r>
          </w:p>
          <w:p w14:paraId="70C5C9D3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YYNAFVPNLAIPEL</w:t>
            </w:r>
          </w:p>
          <w:p w14:paraId="6EDC85A8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YYNAFVPNLAIPELI</w:t>
            </w:r>
          </w:p>
          <w:p w14:paraId="1D006E5A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YNAFVPNLAIPELIQ</w:t>
            </w:r>
          </w:p>
          <w:p w14:paraId="349630F6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AFVPNLAIPELIQP</w:t>
            </w:r>
          </w:p>
          <w:p w14:paraId="00E1250A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FVPNLAIPELIQPF</w:t>
            </w:r>
          </w:p>
          <w:p w14:paraId="585691AD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YYFGFRRNDPNMPRA</w:t>
            </w:r>
          </w:p>
          <w:p w14:paraId="0C1F77AA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YFGFRRNDPNMPRAL</w:t>
            </w:r>
          </w:p>
          <w:p w14:paraId="2E3E5D38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GFRRNDPNMPRALF</w:t>
            </w:r>
          </w:p>
          <w:p w14:paraId="298B0A7B" w14:textId="77777777" w:rsidR="00E02608" w:rsidRPr="00A57A05" w:rsidRDefault="00E02608" w:rsidP="0087759F">
            <w:pPr>
              <w:jc w:val="center"/>
              <w:rPr>
                <w:b w:val="0"/>
                <w:bCs w:val="0"/>
              </w:rPr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FRRNDPNMPRALFP</w:t>
            </w:r>
          </w:p>
          <w:p w14:paraId="561DE20E" w14:textId="77777777" w:rsidR="00E02608" w:rsidRPr="00A57A05" w:rsidRDefault="00E02608" w:rsidP="0087759F">
            <w:pPr>
              <w:jc w:val="center"/>
            </w:pPr>
            <w:r w:rsidRPr="00A57A0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RRNDPNMPRALFPW</w:t>
            </w:r>
          </w:p>
          <w:p w14:paraId="537616F7" w14:textId="77777777" w:rsidR="00E02608" w:rsidRPr="00A57A05" w:rsidRDefault="00E02608" w:rsidP="008775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50" w:type="dxa"/>
          </w:tcPr>
          <w:p w14:paraId="745BE070" w14:textId="77777777" w:rsidR="00E02608" w:rsidRPr="00A57A05" w:rsidRDefault="00E02608" w:rsidP="008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7A05">
              <w:rPr>
                <w:rFonts w:asciiTheme="majorBidi" w:hAnsiTheme="majorBidi" w:cstheme="majorBidi"/>
                <w:sz w:val="20"/>
                <w:szCs w:val="20"/>
              </w:rPr>
              <w:t>QPPPVANDTRIVMGR</w:t>
            </w:r>
          </w:p>
          <w:p w14:paraId="03BE194F" w14:textId="77777777" w:rsidR="00E02608" w:rsidRPr="00A57A05" w:rsidRDefault="00E02608" w:rsidP="008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7A05">
              <w:rPr>
                <w:rFonts w:asciiTheme="majorBidi" w:hAnsiTheme="majorBidi" w:cstheme="majorBidi"/>
                <w:sz w:val="20"/>
                <w:szCs w:val="20"/>
              </w:rPr>
              <w:t>DTRIVMGRLDQKLYA</w:t>
            </w:r>
          </w:p>
          <w:p w14:paraId="2EDD9F7A" w14:textId="77777777" w:rsidR="00E02608" w:rsidRPr="00A57A05" w:rsidRDefault="00E02608" w:rsidP="008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7A05">
              <w:rPr>
                <w:rFonts w:asciiTheme="majorBidi" w:hAnsiTheme="majorBidi" w:cstheme="majorBidi"/>
                <w:sz w:val="20"/>
                <w:szCs w:val="20"/>
              </w:rPr>
              <w:t>TRIVMGRLDQKLYAS</w:t>
            </w:r>
          </w:p>
          <w:p w14:paraId="073BD282" w14:textId="77777777" w:rsidR="00E02608" w:rsidRPr="00A57A05" w:rsidRDefault="00E02608" w:rsidP="008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7A05">
              <w:rPr>
                <w:rFonts w:asciiTheme="majorBidi" w:hAnsiTheme="majorBidi" w:cstheme="majorBidi"/>
                <w:sz w:val="20"/>
                <w:szCs w:val="20"/>
              </w:rPr>
              <w:t>DQKLYASAEANNAKA</w:t>
            </w:r>
          </w:p>
          <w:p w14:paraId="1D0767C5" w14:textId="77777777" w:rsidR="00E02608" w:rsidRPr="00A57A05" w:rsidRDefault="00E02608" w:rsidP="008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7A05">
              <w:rPr>
                <w:rFonts w:asciiTheme="majorBidi" w:hAnsiTheme="majorBidi" w:cstheme="majorBidi"/>
                <w:sz w:val="20"/>
                <w:szCs w:val="20"/>
              </w:rPr>
              <w:t>QKLYASAEANNAKAA</w:t>
            </w:r>
          </w:p>
          <w:p w14:paraId="4024C04A" w14:textId="77777777" w:rsidR="00E02608" w:rsidRPr="00A57A05" w:rsidRDefault="00E02608" w:rsidP="008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7A05">
              <w:rPr>
                <w:rFonts w:asciiTheme="majorBidi" w:hAnsiTheme="majorBidi" w:cstheme="majorBidi"/>
                <w:sz w:val="20"/>
                <w:szCs w:val="20"/>
              </w:rPr>
              <w:t>KLYASAEANNAKAAV</w:t>
            </w:r>
          </w:p>
          <w:p w14:paraId="5CF1BAE9" w14:textId="77777777" w:rsidR="00E02608" w:rsidRPr="00A57A05" w:rsidRDefault="00E02608" w:rsidP="008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7A05">
              <w:rPr>
                <w:rFonts w:asciiTheme="majorBidi" w:hAnsiTheme="majorBidi" w:cstheme="majorBidi"/>
                <w:sz w:val="20"/>
                <w:szCs w:val="20"/>
              </w:rPr>
              <w:t>PGTRINQDSTPLNGA</w:t>
            </w:r>
          </w:p>
          <w:p w14:paraId="409C694A" w14:textId="77777777" w:rsidR="00E02608" w:rsidRPr="00A57A05" w:rsidRDefault="00E02608" w:rsidP="008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7A05">
              <w:rPr>
                <w:rFonts w:asciiTheme="majorBidi" w:hAnsiTheme="majorBidi" w:cstheme="majorBidi"/>
                <w:sz w:val="20"/>
                <w:szCs w:val="20"/>
              </w:rPr>
              <w:t>GTRINQDSTPLNGAN</w:t>
            </w:r>
          </w:p>
        </w:tc>
      </w:tr>
    </w:tbl>
    <w:p w14:paraId="0DFBD2CB" w14:textId="77777777" w:rsidR="00E02608" w:rsidRDefault="00E02608" w:rsidP="00E02608"/>
    <w:p w14:paraId="4E9D3A6D" w14:textId="77777777" w:rsidR="00B277B0" w:rsidRDefault="00B277B0"/>
    <w:sectPr w:rsidR="00B277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065"/>
    <w:rsid w:val="00B277B0"/>
    <w:rsid w:val="00D76065"/>
    <w:rsid w:val="00E02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8270BB-603B-4C59-8F98-FCC2318E1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608"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026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moezzi</dc:creator>
  <cp:keywords/>
  <dc:description/>
  <cp:lastModifiedBy>maryam moezzi</cp:lastModifiedBy>
  <cp:revision>2</cp:revision>
  <dcterms:created xsi:type="dcterms:W3CDTF">2022-11-09T17:53:00Z</dcterms:created>
  <dcterms:modified xsi:type="dcterms:W3CDTF">2022-11-09T17:53:00Z</dcterms:modified>
</cp:coreProperties>
</file>